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887015" w14:textId="7E7E6576" w:rsidR="00A22DA2" w:rsidRPr="00067C03" w:rsidRDefault="00067C03">
      <w:pPr>
        <w:rPr>
          <w:b/>
          <w:bCs/>
          <w:lang w:val="en-GB"/>
        </w:rPr>
      </w:pPr>
      <w:r w:rsidRPr="00067C03">
        <w:rPr>
          <w:b/>
          <w:bCs/>
          <w:lang w:val="en-GB"/>
        </w:rPr>
        <w:t>S2 Table</w:t>
      </w:r>
      <w:r w:rsidR="00A22DA2" w:rsidRPr="00067C03">
        <w:rPr>
          <w:b/>
          <w:bCs/>
          <w:lang w:val="en-GB"/>
        </w:rPr>
        <w:t xml:space="preserve">. Independent t-test </w:t>
      </w:r>
      <w:r w:rsidR="00717D34" w:rsidRPr="00067C03">
        <w:rPr>
          <w:b/>
          <w:bCs/>
          <w:lang w:val="en-GB"/>
        </w:rPr>
        <w:t>comparing</w:t>
      </w:r>
      <w:r w:rsidR="00A22DA2" w:rsidRPr="00067C03">
        <w:rPr>
          <w:b/>
          <w:bCs/>
          <w:lang w:val="en-GB"/>
        </w:rPr>
        <w:t xml:space="preserve"> pandemic health fears for participants in the low and high salience condition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2060"/>
        <w:gridCol w:w="2060"/>
        <w:gridCol w:w="2060"/>
      </w:tblGrid>
      <w:tr w:rsidR="00A22DA2" w:rsidRPr="00A22DA2" w14:paraId="780F73FF" w14:textId="77777777" w:rsidTr="007B4D26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34EDD317" w14:textId="77777777" w:rsidR="00A22DA2" w:rsidRPr="00A22DA2" w:rsidRDefault="00A22DA2">
            <w:pPr>
              <w:rPr>
                <w:lang w:val="en-GB"/>
              </w:rPr>
            </w:pP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</w:tcPr>
          <w:p w14:paraId="7E4E37C3" w14:textId="77777777" w:rsidR="00A22DA2" w:rsidRDefault="00A22DA2" w:rsidP="00C16D2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Low salience</w:t>
            </w:r>
          </w:p>
          <w:p w14:paraId="22C7D8BF" w14:textId="70027C93" w:rsidR="00C16D20" w:rsidRPr="00C16D20" w:rsidRDefault="00C16D20" w:rsidP="00C16D20">
            <w:pPr>
              <w:jc w:val="center"/>
              <w:rPr>
                <w:lang w:val="en-GB"/>
              </w:rPr>
            </w:pPr>
            <w:r>
              <w:rPr>
                <w:i/>
                <w:iCs/>
                <w:lang w:val="en-GB"/>
              </w:rPr>
              <w:t>n</w:t>
            </w:r>
            <w:r>
              <w:rPr>
                <w:lang w:val="en-GB"/>
              </w:rPr>
              <w:t xml:space="preserve"> = </w:t>
            </w:r>
            <w:r w:rsidR="00D85DE0">
              <w:rPr>
                <w:lang w:val="en-GB"/>
              </w:rPr>
              <w:t>238</w:t>
            </w: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</w:tcPr>
          <w:p w14:paraId="7281546B" w14:textId="77777777" w:rsidR="00A22DA2" w:rsidRDefault="00A22DA2" w:rsidP="00C16D2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High salien</w:t>
            </w:r>
            <w:r w:rsidR="00503C56">
              <w:rPr>
                <w:lang w:val="en-GB"/>
              </w:rPr>
              <w:t>c</w:t>
            </w:r>
            <w:r>
              <w:rPr>
                <w:lang w:val="en-GB"/>
              </w:rPr>
              <w:t>e</w:t>
            </w:r>
          </w:p>
          <w:p w14:paraId="67D2E47C" w14:textId="627946B2" w:rsidR="00D85DE0" w:rsidRPr="00D85DE0" w:rsidRDefault="00D85DE0" w:rsidP="00C16D20">
            <w:pPr>
              <w:jc w:val="center"/>
              <w:rPr>
                <w:lang w:val="en-GB"/>
              </w:rPr>
            </w:pPr>
            <w:r>
              <w:rPr>
                <w:i/>
                <w:iCs/>
                <w:lang w:val="en-GB"/>
              </w:rPr>
              <w:t>n</w:t>
            </w:r>
            <w:r>
              <w:rPr>
                <w:lang w:val="en-GB"/>
              </w:rPr>
              <w:t xml:space="preserve"> = 2</w:t>
            </w:r>
            <w:r w:rsidR="00717D34">
              <w:rPr>
                <w:lang w:val="en-GB"/>
              </w:rPr>
              <w:t>4</w:t>
            </w:r>
            <w:r>
              <w:rPr>
                <w:lang w:val="en-GB"/>
              </w:rPr>
              <w:t>8</w:t>
            </w: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</w:tcPr>
          <w:p w14:paraId="209465BB" w14:textId="463EA7EF" w:rsidR="00A22DA2" w:rsidRPr="00A22DA2" w:rsidRDefault="00A22DA2" w:rsidP="00C16D20">
            <w:pPr>
              <w:jc w:val="center"/>
              <w:rPr>
                <w:lang w:val="en-GB"/>
              </w:rPr>
            </w:pPr>
            <w:r>
              <w:rPr>
                <w:i/>
                <w:iCs/>
                <w:lang w:val="en-GB"/>
              </w:rPr>
              <w:t>t</w:t>
            </w:r>
            <w:r w:rsidR="005B2149">
              <w:rPr>
                <w:i/>
                <w:iCs/>
                <w:lang w:val="en-GB"/>
              </w:rPr>
              <w:t xml:space="preserve"> </w:t>
            </w:r>
            <w:r>
              <w:rPr>
                <w:lang w:val="en-GB"/>
              </w:rPr>
              <w:t xml:space="preserve">(df), </w:t>
            </w:r>
            <w:r w:rsidRPr="00A22DA2">
              <w:rPr>
                <w:i/>
                <w:iCs/>
                <w:lang w:val="en-GB"/>
              </w:rPr>
              <w:t>p</w:t>
            </w:r>
          </w:p>
        </w:tc>
      </w:tr>
      <w:tr w:rsidR="00A22DA2" w:rsidRPr="00A22DA2" w14:paraId="345E1F51" w14:textId="77777777" w:rsidTr="007B4D26">
        <w:tc>
          <w:tcPr>
            <w:tcW w:w="2830" w:type="dxa"/>
            <w:tcBorders>
              <w:top w:val="single" w:sz="4" w:space="0" w:color="auto"/>
              <w:bottom w:val="nil"/>
            </w:tcBorders>
          </w:tcPr>
          <w:p w14:paraId="0BDEA8A6" w14:textId="3BE146AD" w:rsidR="00A22DA2" w:rsidRPr="00A22DA2" w:rsidRDefault="00A22DA2">
            <w:pPr>
              <w:rPr>
                <w:lang w:val="en-GB"/>
              </w:rPr>
            </w:pPr>
            <w:r>
              <w:rPr>
                <w:lang w:val="en-GB"/>
              </w:rPr>
              <w:t>Pandemic health fears</w:t>
            </w:r>
          </w:p>
        </w:tc>
        <w:tc>
          <w:tcPr>
            <w:tcW w:w="2060" w:type="dxa"/>
            <w:tcBorders>
              <w:top w:val="single" w:sz="4" w:space="0" w:color="auto"/>
              <w:bottom w:val="nil"/>
            </w:tcBorders>
          </w:tcPr>
          <w:p w14:paraId="77F88D64" w14:textId="4558CC20" w:rsidR="00A22DA2" w:rsidRPr="00A22DA2" w:rsidRDefault="00717D34" w:rsidP="00C16D2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98 (</w:t>
            </w:r>
            <w:r w:rsidR="004159C3">
              <w:rPr>
                <w:lang w:val="en-GB"/>
              </w:rPr>
              <w:t>1.42)</w:t>
            </w:r>
          </w:p>
        </w:tc>
        <w:tc>
          <w:tcPr>
            <w:tcW w:w="2060" w:type="dxa"/>
            <w:tcBorders>
              <w:top w:val="single" w:sz="4" w:space="0" w:color="auto"/>
              <w:bottom w:val="nil"/>
            </w:tcBorders>
          </w:tcPr>
          <w:p w14:paraId="15553229" w14:textId="22BCD1C0" w:rsidR="00A22DA2" w:rsidRPr="00A22DA2" w:rsidRDefault="004159C3" w:rsidP="00C16D2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88 (1.54)</w:t>
            </w:r>
          </w:p>
        </w:tc>
        <w:tc>
          <w:tcPr>
            <w:tcW w:w="2060" w:type="dxa"/>
            <w:tcBorders>
              <w:top w:val="single" w:sz="4" w:space="0" w:color="auto"/>
              <w:bottom w:val="nil"/>
            </w:tcBorders>
          </w:tcPr>
          <w:p w14:paraId="00721A0D" w14:textId="60CF7220" w:rsidR="00A22DA2" w:rsidRPr="00A22DA2" w:rsidRDefault="005B2149" w:rsidP="00C16D2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1 (484), .480</w:t>
            </w:r>
          </w:p>
        </w:tc>
      </w:tr>
      <w:tr w:rsidR="007B4D26" w:rsidRPr="00A22DA2" w14:paraId="0D152EA2" w14:textId="77777777" w:rsidTr="007B4D26">
        <w:tc>
          <w:tcPr>
            <w:tcW w:w="2830" w:type="dxa"/>
            <w:tcBorders>
              <w:top w:val="nil"/>
            </w:tcBorders>
          </w:tcPr>
          <w:p w14:paraId="7BC77B62" w14:textId="2FB679DC" w:rsidR="007B4D26" w:rsidRDefault="007B4D26">
            <w:pPr>
              <w:rPr>
                <w:lang w:val="en-GB"/>
              </w:rPr>
            </w:pPr>
            <w:r>
              <w:rPr>
                <w:lang w:val="en-GB"/>
              </w:rPr>
              <w:t>Pandemic societal fears</w:t>
            </w:r>
          </w:p>
        </w:tc>
        <w:tc>
          <w:tcPr>
            <w:tcW w:w="2060" w:type="dxa"/>
            <w:tcBorders>
              <w:top w:val="nil"/>
            </w:tcBorders>
          </w:tcPr>
          <w:p w14:paraId="2ED546D4" w14:textId="1A2698C9" w:rsidR="007B4D26" w:rsidRDefault="007B4D26" w:rsidP="00C16D2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.57 (1.30)</w:t>
            </w:r>
          </w:p>
        </w:tc>
        <w:tc>
          <w:tcPr>
            <w:tcW w:w="2060" w:type="dxa"/>
            <w:tcBorders>
              <w:top w:val="nil"/>
            </w:tcBorders>
          </w:tcPr>
          <w:p w14:paraId="470AFFF8" w14:textId="3EAD00DD" w:rsidR="007B4D26" w:rsidRDefault="007B4D26" w:rsidP="00C16D2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.54 (1.29)</w:t>
            </w:r>
          </w:p>
        </w:tc>
        <w:tc>
          <w:tcPr>
            <w:tcW w:w="2060" w:type="dxa"/>
            <w:tcBorders>
              <w:top w:val="nil"/>
            </w:tcBorders>
          </w:tcPr>
          <w:p w14:paraId="0C0A957A" w14:textId="0D5EC7BA" w:rsidR="007B4D26" w:rsidRDefault="007B4D26" w:rsidP="00C16D2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1 (484), .758</w:t>
            </w:r>
          </w:p>
        </w:tc>
      </w:tr>
    </w:tbl>
    <w:p w14:paraId="2F8F3113" w14:textId="32457ED7" w:rsidR="00572C76" w:rsidRPr="00613F92" w:rsidRDefault="00717D34">
      <w:pPr>
        <w:rPr>
          <w:b/>
          <w:lang w:val="en-GB"/>
        </w:rPr>
      </w:pPr>
      <w:r w:rsidRPr="00067C03">
        <w:rPr>
          <w:lang w:val="en-GB"/>
        </w:rPr>
        <w:t>M</w:t>
      </w:r>
      <w:r w:rsidR="00067C03">
        <w:rPr>
          <w:lang w:val="en-GB"/>
        </w:rPr>
        <w:t>,</w:t>
      </w:r>
      <w:r w:rsidRPr="00067C03">
        <w:rPr>
          <w:lang w:val="en-GB"/>
        </w:rPr>
        <w:t xml:space="preserve"> mean</w:t>
      </w:r>
      <w:r w:rsidR="00067C03">
        <w:rPr>
          <w:lang w:val="en-GB"/>
        </w:rPr>
        <w:t>;</w:t>
      </w:r>
      <w:r w:rsidRPr="00067C03">
        <w:rPr>
          <w:lang w:val="en-GB"/>
        </w:rPr>
        <w:t xml:space="preserve"> SD</w:t>
      </w:r>
      <w:r w:rsidR="00067C03">
        <w:rPr>
          <w:lang w:val="en-GB"/>
        </w:rPr>
        <w:t>,</w:t>
      </w:r>
      <w:r w:rsidRPr="00067C03">
        <w:rPr>
          <w:lang w:val="en-GB"/>
        </w:rPr>
        <w:t xml:space="preserve"> standard deviation</w:t>
      </w:r>
      <w:r w:rsidR="00067C03">
        <w:rPr>
          <w:lang w:val="en-GB"/>
        </w:rPr>
        <w:t>;</w:t>
      </w:r>
      <w:r w:rsidRPr="00067C03">
        <w:rPr>
          <w:lang w:val="en-GB"/>
        </w:rPr>
        <w:t xml:space="preserve"> </w:t>
      </w:r>
      <w:r w:rsidR="00067C03">
        <w:rPr>
          <w:lang w:val="en-GB"/>
        </w:rPr>
        <w:t>n,</w:t>
      </w:r>
      <w:r w:rsidR="00C16D20" w:rsidRPr="00067C03">
        <w:rPr>
          <w:lang w:val="en-GB"/>
        </w:rPr>
        <w:t xml:space="preserve"> sample size per condition</w:t>
      </w:r>
      <w:r w:rsidR="00067C03">
        <w:rPr>
          <w:lang w:val="en-GB"/>
        </w:rPr>
        <w:t>;</w:t>
      </w:r>
      <w:r w:rsidR="00C16D20" w:rsidRPr="00067C03">
        <w:rPr>
          <w:lang w:val="en-GB"/>
        </w:rPr>
        <w:t xml:space="preserve"> </w:t>
      </w:r>
      <w:r w:rsidR="00503C56" w:rsidRPr="00067C03">
        <w:rPr>
          <w:lang w:val="en-GB"/>
        </w:rPr>
        <w:t>t</w:t>
      </w:r>
      <w:r w:rsidR="00067C03">
        <w:rPr>
          <w:lang w:val="en-GB"/>
        </w:rPr>
        <w:t>,</w:t>
      </w:r>
      <w:r w:rsidR="00503C56" w:rsidRPr="00067C03">
        <w:rPr>
          <w:lang w:val="en-GB"/>
        </w:rPr>
        <w:t xml:space="preserve"> t-value</w:t>
      </w:r>
      <w:r w:rsidR="00067C03">
        <w:rPr>
          <w:lang w:val="en-GB"/>
        </w:rPr>
        <w:t>;</w:t>
      </w:r>
      <w:r w:rsidR="00503C56" w:rsidRPr="00067C03">
        <w:rPr>
          <w:lang w:val="en-GB"/>
        </w:rPr>
        <w:t xml:space="preserve"> d</w:t>
      </w:r>
      <w:r w:rsidR="00067C03">
        <w:rPr>
          <w:lang w:val="en-GB"/>
        </w:rPr>
        <w:t>f,</w:t>
      </w:r>
      <w:r w:rsidR="00503C56" w:rsidRPr="00067C03">
        <w:rPr>
          <w:lang w:val="en-GB"/>
        </w:rPr>
        <w:t xml:space="preserve"> degrees of freedom</w:t>
      </w:r>
      <w:r w:rsidR="00067C03">
        <w:rPr>
          <w:lang w:val="en-GB"/>
        </w:rPr>
        <w:t>;</w:t>
      </w:r>
      <w:r w:rsidR="00503C56" w:rsidRPr="00067C03">
        <w:rPr>
          <w:lang w:val="en-GB"/>
        </w:rPr>
        <w:t xml:space="preserve"> p</w:t>
      </w:r>
      <w:r w:rsidR="00067C03">
        <w:rPr>
          <w:lang w:val="en-GB"/>
        </w:rPr>
        <w:t>,</w:t>
      </w:r>
      <w:r w:rsidR="00503C56" w:rsidRPr="00067C03">
        <w:rPr>
          <w:lang w:val="en-GB"/>
        </w:rPr>
        <w:t xml:space="preserve"> probability of the hypothesis tes</w:t>
      </w:r>
      <w:r w:rsidR="0093528C">
        <w:rPr>
          <w:lang w:val="en-GB"/>
        </w:rPr>
        <w:t>t.</w:t>
      </w:r>
      <w:r w:rsidR="0093528C" w:rsidRPr="00613F92">
        <w:rPr>
          <w:b/>
          <w:lang w:val="en-GB"/>
        </w:rPr>
        <w:t xml:space="preserve"> </w:t>
      </w:r>
    </w:p>
    <w:sectPr w:rsidR="00572C76" w:rsidRPr="00613F92" w:rsidSect="0093528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C76"/>
    <w:rsid w:val="00000289"/>
    <w:rsid w:val="0000675D"/>
    <w:rsid w:val="00010403"/>
    <w:rsid w:val="000114D3"/>
    <w:rsid w:val="00013E23"/>
    <w:rsid w:val="00016541"/>
    <w:rsid w:val="00020D5C"/>
    <w:rsid w:val="00021D6D"/>
    <w:rsid w:val="000325F9"/>
    <w:rsid w:val="000326AA"/>
    <w:rsid w:val="00052ECF"/>
    <w:rsid w:val="0005329D"/>
    <w:rsid w:val="00062D54"/>
    <w:rsid w:val="000672C2"/>
    <w:rsid w:val="00067C03"/>
    <w:rsid w:val="0007005B"/>
    <w:rsid w:val="00072F19"/>
    <w:rsid w:val="00077EE8"/>
    <w:rsid w:val="00084FCC"/>
    <w:rsid w:val="00087DD5"/>
    <w:rsid w:val="000A23C6"/>
    <w:rsid w:val="000A424B"/>
    <w:rsid w:val="000A5F56"/>
    <w:rsid w:val="000B117C"/>
    <w:rsid w:val="000B1431"/>
    <w:rsid w:val="000B62D8"/>
    <w:rsid w:val="000C0873"/>
    <w:rsid w:val="000C181C"/>
    <w:rsid w:val="000C58F2"/>
    <w:rsid w:val="000D406E"/>
    <w:rsid w:val="000E66A8"/>
    <w:rsid w:val="000F0317"/>
    <w:rsid w:val="000F359D"/>
    <w:rsid w:val="00104103"/>
    <w:rsid w:val="0010491F"/>
    <w:rsid w:val="0011262B"/>
    <w:rsid w:val="0012194E"/>
    <w:rsid w:val="00124E46"/>
    <w:rsid w:val="00141AB5"/>
    <w:rsid w:val="00141EFB"/>
    <w:rsid w:val="0014397C"/>
    <w:rsid w:val="00144850"/>
    <w:rsid w:val="00154405"/>
    <w:rsid w:val="00160530"/>
    <w:rsid w:val="0016666E"/>
    <w:rsid w:val="0017759A"/>
    <w:rsid w:val="00187F9C"/>
    <w:rsid w:val="00192D01"/>
    <w:rsid w:val="001A59DC"/>
    <w:rsid w:val="001A7111"/>
    <w:rsid w:val="001B4DBE"/>
    <w:rsid w:val="001B572C"/>
    <w:rsid w:val="001B6F6C"/>
    <w:rsid w:val="001C603A"/>
    <w:rsid w:val="001C7867"/>
    <w:rsid w:val="001E3B63"/>
    <w:rsid w:val="001F1E18"/>
    <w:rsid w:val="001F7A1A"/>
    <w:rsid w:val="002022A1"/>
    <w:rsid w:val="002031EA"/>
    <w:rsid w:val="002064CA"/>
    <w:rsid w:val="002072AF"/>
    <w:rsid w:val="002113D0"/>
    <w:rsid w:val="00211CF7"/>
    <w:rsid w:val="002310A3"/>
    <w:rsid w:val="00237550"/>
    <w:rsid w:val="00240DB2"/>
    <w:rsid w:val="00247021"/>
    <w:rsid w:val="0026680E"/>
    <w:rsid w:val="00267047"/>
    <w:rsid w:val="00272C95"/>
    <w:rsid w:val="0027556E"/>
    <w:rsid w:val="00276840"/>
    <w:rsid w:val="00290AE5"/>
    <w:rsid w:val="0029320E"/>
    <w:rsid w:val="00294982"/>
    <w:rsid w:val="00296CDE"/>
    <w:rsid w:val="002B3779"/>
    <w:rsid w:val="002B4ADF"/>
    <w:rsid w:val="002B52F7"/>
    <w:rsid w:val="002B77E7"/>
    <w:rsid w:val="002C22AF"/>
    <w:rsid w:val="002D2141"/>
    <w:rsid w:val="002D4254"/>
    <w:rsid w:val="002E4A16"/>
    <w:rsid w:val="002E4D75"/>
    <w:rsid w:val="002E4FDF"/>
    <w:rsid w:val="002E7205"/>
    <w:rsid w:val="0030788A"/>
    <w:rsid w:val="00307D02"/>
    <w:rsid w:val="00310BF3"/>
    <w:rsid w:val="00315444"/>
    <w:rsid w:val="00315B37"/>
    <w:rsid w:val="0032394F"/>
    <w:rsid w:val="00324495"/>
    <w:rsid w:val="00325143"/>
    <w:rsid w:val="00337E4E"/>
    <w:rsid w:val="00343B0E"/>
    <w:rsid w:val="003600EA"/>
    <w:rsid w:val="003630AE"/>
    <w:rsid w:val="00363290"/>
    <w:rsid w:val="003655D3"/>
    <w:rsid w:val="003676CD"/>
    <w:rsid w:val="003677E4"/>
    <w:rsid w:val="003760FF"/>
    <w:rsid w:val="00377AB8"/>
    <w:rsid w:val="00390353"/>
    <w:rsid w:val="003903F6"/>
    <w:rsid w:val="003A087B"/>
    <w:rsid w:val="003A0B25"/>
    <w:rsid w:val="003A3815"/>
    <w:rsid w:val="003C0A27"/>
    <w:rsid w:val="003C2EDE"/>
    <w:rsid w:val="003C7D2A"/>
    <w:rsid w:val="003F589B"/>
    <w:rsid w:val="00400940"/>
    <w:rsid w:val="004047A0"/>
    <w:rsid w:val="004159C3"/>
    <w:rsid w:val="00420E13"/>
    <w:rsid w:val="00425A8E"/>
    <w:rsid w:val="00427D72"/>
    <w:rsid w:val="0043716C"/>
    <w:rsid w:val="004409BD"/>
    <w:rsid w:val="00450D4D"/>
    <w:rsid w:val="00450D55"/>
    <w:rsid w:val="00467E0F"/>
    <w:rsid w:val="00467FDC"/>
    <w:rsid w:val="004774DB"/>
    <w:rsid w:val="00481982"/>
    <w:rsid w:val="00487064"/>
    <w:rsid w:val="00487A84"/>
    <w:rsid w:val="00493512"/>
    <w:rsid w:val="004947AF"/>
    <w:rsid w:val="00496F7C"/>
    <w:rsid w:val="004B4A50"/>
    <w:rsid w:val="004C05B9"/>
    <w:rsid w:val="004C07CB"/>
    <w:rsid w:val="004F2196"/>
    <w:rsid w:val="004F313A"/>
    <w:rsid w:val="004F4CFF"/>
    <w:rsid w:val="005027B9"/>
    <w:rsid w:val="00503C56"/>
    <w:rsid w:val="0050431D"/>
    <w:rsid w:val="00505A30"/>
    <w:rsid w:val="00516662"/>
    <w:rsid w:val="00533CA0"/>
    <w:rsid w:val="0054203E"/>
    <w:rsid w:val="00551208"/>
    <w:rsid w:val="005666D6"/>
    <w:rsid w:val="00572C76"/>
    <w:rsid w:val="005734F5"/>
    <w:rsid w:val="005738BE"/>
    <w:rsid w:val="00575955"/>
    <w:rsid w:val="0058054B"/>
    <w:rsid w:val="00585A3B"/>
    <w:rsid w:val="00587AE2"/>
    <w:rsid w:val="00587B7D"/>
    <w:rsid w:val="00597674"/>
    <w:rsid w:val="005977AB"/>
    <w:rsid w:val="00597A05"/>
    <w:rsid w:val="005A4709"/>
    <w:rsid w:val="005A6134"/>
    <w:rsid w:val="005A68F4"/>
    <w:rsid w:val="005B049F"/>
    <w:rsid w:val="005B2149"/>
    <w:rsid w:val="005B316D"/>
    <w:rsid w:val="005C3BC6"/>
    <w:rsid w:val="005E30ED"/>
    <w:rsid w:val="005F4C45"/>
    <w:rsid w:val="005F7A46"/>
    <w:rsid w:val="00613F92"/>
    <w:rsid w:val="00616CC7"/>
    <w:rsid w:val="00631054"/>
    <w:rsid w:val="006441E9"/>
    <w:rsid w:val="00646471"/>
    <w:rsid w:val="00650F58"/>
    <w:rsid w:val="00656EE8"/>
    <w:rsid w:val="0067338F"/>
    <w:rsid w:val="0067504E"/>
    <w:rsid w:val="006835BB"/>
    <w:rsid w:val="0068680F"/>
    <w:rsid w:val="00692120"/>
    <w:rsid w:val="006A06F2"/>
    <w:rsid w:val="006A7791"/>
    <w:rsid w:val="006B1261"/>
    <w:rsid w:val="006B3E84"/>
    <w:rsid w:val="006B6D8D"/>
    <w:rsid w:val="006C5777"/>
    <w:rsid w:val="006F793D"/>
    <w:rsid w:val="007008AF"/>
    <w:rsid w:val="00710AEE"/>
    <w:rsid w:val="007154BB"/>
    <w:rsid w:val="0071597C"/>
    <w:rsid w:val="00716D4D"/>
    <w:rsid w:val="0071789F"/>
    <w:rsid w:val="00717D34"/>
    <w:rsid w:val="00732FF0"/>
    <w:rsid w:val="007356CF"/>
    <w:rsid w:val="00737B1F"/>
    <w:rsid w:val="007400D2"/>
    <w:rsid w:val="0074430C"/>
    <w:rsid w:val="0074577D"/>
    <w:rsid w:val="007648F7"/>
    <w:rsid w:val="00776C51"/>
    <w:rsid w:val="00780B3A"/>
    <w:rsid w:val="00783715"/>
    <w:rsid w:val="007A4B51"/>
    <w:rsid w:val="007A59DB"/>
    <w:rsid w:val="007A7760"/>
    <w:rsid w:val="007B06F0"/>
    <w:rsid w:val="007B0794"/>
    <w:rsid w:val="007B29E1"/>
    <w:rsid w:val="007B400D"/>
    <w:rsid w:val="007B4D26"/>
    <w:rsid w:val="007B7BF1"/>
    <w:rsid w:val="007D505B"/>
    <w:rsid w:val="007E3CFB"/>
    <w:rsid w:val="007F2937"/>
    <w:rsid w:val="007F78B1"/>
    <w:rsid w:val="00802089"/>
    <w:rsid w:val="00802C39"/>
    <w:rsid w:val="00811193"/>
    <w:rsid w:val="008113A2"/>
    <w:rsid w:val="0082051F"/>
    <w:rsid w:val="00820F34"/>
    <w:rsid w:val="008367A6"/>
    <w:rsid w:val="0084283E"/>
    <w:rsid w:val="008462F4"/>
    <w:rsid w:val="0086470A"/>
    <w:rsid w:val="00871828"/>
    <w:rsid w:val="0089094A"/>
    <w:rsid w:val="008943E2"/>
    <w:rsid w:val="00895A16"/>
    <w:rsid w:val="008A21B2"/>
    <w:rsid w:val="008A2F3C"/>
    <w:rsid w:val="008A3E59"/>
    <w:rsid w:val="008A5B00"/>
    <w:rsid w:val="008B195F"/>
    <w:rsid w:val="008B5C97"/>
    <w:rsid w:val="008C0CA9"/>
    <w:rsid w:val="008C7B91"/>
    <w:rsid w:val="008D0769"/>
    <w:rsid w:val="008D6EEA"/>
    <w:rsid w:val="008F07D3"/>
    <w:rsid w:val="008F34A5"/>
    <w:rsid w:val="008F757B"/>
    <w:rsid w:val="008F7DB3"/>
    <w:rsid w:val="00900B9A"/>
    <w:rsid w:val="009049B7"/>
    <w:rsid w:val="009071D6"/>
    <w:rsid w:val="00916932"/>
    <w:rsid w:val="009215B0"/>
    <w:rsid w:val="00927278"/>
    <w:rsid w:val="00933261"/>
    <w:rsid w:val="00934A66"/>
    <w:rsid w:val="0093528C"/>
    <w:rsid w:val="0093656B"/>
    <w:rsid w:val="009406A1"/>
    <w:rsid w:val="00957108"/>
    <w:rsid w:val="009613DF"/>
    <w:rsid w:val="00961EF2"/>
    <w:rsid w:val="00967A8D"/>
    <w:rsid w:val="009710AB"/>
    <w:rsid w:val="00980E7A"/>
    <w:rsid w:val="009B0CD8"/>
    <w:rsid w:val="009C4FFD"/>
    <w:rsid w:val="009C5F5E"/>
    <w:rsid w:val="009E1E46"/>
    <w:rsid w:val="009F5EC2"/>
    <w:rsid w:val="00A00DA2"/>
    <w:rsid w:val="00A05E11"/>
    <w:rsid w:val="00A22DA2"/>
    <w:rsid w:val="00A243C4"/>
    <w:rsid w:val="00A40C66"/>
    <w:rsid w:val="00A42550"/>
    <w:rsid w:val="00A504CE"/>
    <w:rsid w:val="00A51578"/>
    <w:rsid w:val="00A56285"/>
    <w:rsid w:val="00A56C8E"/>
    <w:rsid w:val="00A77C43"/>
    <w:rsid w:val="00AB149E"/>
    <w:rsid w:val="00AB42B1"/>
    <w:rsid w:val="00AB7FDA"/>
    <w:rsid w:val="00AC0049"/>
    <w:rsid w:val="00AC14B4"/>
    <w:rsid w:val="00AD1076"/>
    <w:rsid w:val="00AD2DBF"/>
    <w:rsid w:val="00AD47ED"/>
    <w:rsid w:val="00B022AC"/>
    <w:rsid w:val="00B0438C"/>
    <w:rsid w:val="00B13A28"/>
    <w:rsid w:val="00B14349"/>
    <w:rsid w:val="00B26877"/>
    <w:rsid w:val="00B341CE"/>
    <w:rsid w:val="00B43F26"/>
    <w:rsid w:val="00B52341"/>
    <w:rsid w:val="00B53FFC"/>
    <w:rsid w:val="00B644C1"/>
    <w:rsid w:val="00B66BF9"/>
    <w:rsid w:val="00B73355"/>
    <w:rsid w:val="00B801E6"/>
    <w:rsid w:val="00B8206B"/>
    <w:rsid w:val="00B85FA1"/>
    <w:rsid w:val="00B95AB1"/>
    <w:rsid w:val="00BB1588"/>
    <w:rsid w:val="00BB4D18"/>
    <w:rsid w:val="00BD2E53"/>
    <w:rsid w:val="00BD3353"/>
    <w:rsid w:val="00BD4A9C"/>
    <w:rsid w:val="00BE712F"/>
    <w:rsid w:val="00BF07A6"/>
    <w:rsid w:val="00BF7AA7"/>
    <w:rsid w:val="00C00952"/>
    <w:rsid w:val="00C00986"/>
    <w:rsid w:val="00C035DF"/>
    <w:rsid w:val="00C10136"/>
    <w:rsid w:val="00C16D20"/>
    <w:rsid w:val="00C21C35"/>
    <w:rsid w:val="00C24583"/>
    <w:rsid w:val="00C26CD1"/>
    <w:rsid w:val="00C325C9"/>
    <w:rsid w:val="00C33C17"/>
    <w:rsid w:val="00C33CF4"/>
    <w:rsid w:val="00C37988"/>
    <w:rsid w:val="00C4189C"/>
    <w:rsid w:val="00C440AB"/>
    <w:rsid w:val="00C64612"/>
    <w:rsid w:val="00C765D3"/>
    <w:rsid w:val="00C805DD"/>
    <w:rsid w:val="00C85DFD"/>
    <w:rsid w:val="00C87DA8"/>
    <w:rsid w:val="00CA6EB7"/>
    <w:rsid w:val="00CA7011"/>
    <w:rsid w:val="00CB1AEF"/>
    <w:rsid w:val="00CC0ADA"/>
    <w:rsid w:val="00CC1A8D"/>
    <w:rsid w:val="00CC4ADC"/>
    <w:rsid w:val="00CC6860"/>
    <w:rsid w:val="00CD31E2"/>
    <w:rsid w:val="00CF7FE6"/>
    <w:rsid w:val="00D07B67"/>
    <w:rsid w:val="00D179E1"/>
    <w:rsid w:val="00D243A1"/>
    <w:rsid w:val="00D263C9"/>
    <w:rsid w:val="00D313FC"/>
    <w:rsid w:val="00D378EA"/>
    <w:rsid w:val="00D43222"/>
    <w:rsid w:val="00D44733"/>
    <w:rsid w:val="00D4628D"/>
    <w:rsid w:val="00D57D74"/>
    <w:rsid w:val="00D62DCE"/>
    <w:rsid w:val="00D64137"/>
    <w:rsid w:val="00D71DFF"/>
    <w:rsid w:val="00D85670"/>
    <w:rsid w:val="00D85DE0"/>
    <w:rsid w:val="00D8641E"/>
    <w:rsid w:val="00D868A0"/>
    <w:rsid w:val="00D92E9F"/>
    <w:rsid w:val="00D93D2B"/>
    <w:rsid w:val="00DA7D99"/>
    <w:rsid w:val="00DB62D8"/>
    <w:rsid w:val="00DC4AEB"/>
    <w:rsid w:val="00DC4F7F"/>
    <w:rsid w:val="00DC65D7"/>
    <w:rsid w:val="00DC6730"/>
    <w:rsid w:val="00DE5EA3"/>
    <w:rsid w:val="00DF2A79"/>
    <w:rsid w:val="00DF710F"/>
    <w:rsid w:val="00E00B9F"/>
    <w:rsid w:val="00E00E9E"/>
    <w:rsid w:val="00E018AC"/>
    <w:rsid w:val="00E033BA"/>
    <w:rsid w:val="00E035B2"/>
    <w:rsid w:val="00E07F19"/>
    <w:rsid w:val="00E11CCF"/>
    <w:rsid w:val="00E146A6"/>
    <w:rsid w:val="00E158C0"/>
    <w:rsid w:val="00E2743D"/>
    <w:rsid w:val="00E332BD"/>
    <w:rsid w:val="00E429FB"/>
    <w:rsid w:val="00E42F45"/>
    <w:rsid w:val="00E431F7"/>
    <w:rsid w:val="00E4454C"/>
    <w:rsid w:val="00E452FF"/>
    <w:rsid w:val="00E4530C"/>
    <w:rsid w:val="00E45AA3"/>
    <w:rsid w:val="00E47E56"/>
    <w:rsid w:val="00E51C76"/>
    <w:rsid w:val="00E55CBC"/>
    <w:rsid w:val="00E56681"/>
    <w:rsid w:val="00E632FE"/>
    <w:rsid w:val="00E67103"/>
    <w:rsid w:val="00E837B2"/>
    <w:rsid w:val="00E87879"/>
    <w:rsid w:val="00E920ED"/>
    <w:rsid w:val="00E922AE"/>
    <w:rsid w:val="00E960BA"/>
    <w:rsid w:val="00E9610B"/>
    <w:rsid w:val="00EA1011"/>
    <w:rsid w:val="00EA4472"/>
    <w:rsid w:val="00EA495D"/>
    <w:rsid w:val="00EA6024"/>
    <w:rsid w:val="00EA63B2"/>
    <w:rsid w:val="00ED3362"/>
    <w:rsid w:val="00ED382F"/>
    <w:rsid w:val="00ED4938"/>
    <w:rsid w:val="00ED51EB"/>
    <w:rsid w:val="00EE1E96"/>
    <w:rsid w:val="00EE2224"/>
    <w:rsid w:val="00EF009A"/>
    <w:rsid w:val="00EF2822"/>
    <w:rsid w:val="00EF3233"/>
    <w:rsid w:val="00EF4CBB"/>
    <w:rsid w:val="00F01833"/>
    <w:rsid w:val="00F030FC"/>
    <w:rsid w:val="00F06EFB"/>
    <w:rsid w:val="00F11A20"/>
    <w:rsid w:val="00F229C8"/>
    <w:rsid w:val="00F23F76"/>
    <w:rsid w:val="00F3315B"/>
    <w:rsid w:val="00F35EE7"/>
    <w:rsid w:val="00F35EFB"/>
    <w:rsid w:val="00F35FE2"/>
    <w:rsid w:val="00F365C9"/>
    <w:rsid w:val="00F41FD6"/>
    <w:rsid w:val="00F45DB1"/>
    <w:rsid w:val="00F64A07"/>
    <w:rsid w:val="00F64A19"/>
    <w:rsid w:val="00F70945"/>
    <w:rsid w:val="00F71342"/>
    <w:rsid w:val="00F7492A"/>
    <w:rsid w:val="00F769EA"/>
    <w:rsid w:val="00F807CC"/>
    <w:rsid w:val="00F809D4"/>
    <w:rsid w:val="00F940F9"/>
    <w:rsid w:val="00F96E26"/>
    <w:rsid w:val="00FA11A2"/>
    <w:rsid w:val="00FB13C4"/>
    <w:rsid w:val="00FC6B63"/>
    <w:rsid w:val="00FD2AFF"/>
    <w:rsid w:val="00FF4650"/>
    <w:rsid w:val="00FF4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CEC362"/>
  <w15:chartTrackingRefBased/>
  <w15:docId w15:val="{7E13B05C-24AD-D445-BED9-A9A8A4486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111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1193"/>
    <w:rPr>
      <w:rFonts w:eastAsiaTheme="minorEastAsia"/>
      <w:sz w:val="20"/>
      <w:szCs w:val="20"/>
      <w:lang w:val="de-DE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1193"/>
    <w:rPr>
      <w:rFonts w:eastAsiaTheme="minorEastAsia"/>
      <w:sz w:val="20"/>
      <w:szCs w:val="20"/>
      <w:lang w:val="de-DE" w:eastAsia="de-DE"/>
    </w:rPr>
  </w:style>
  <w:style w:type="table" w:styleId="TableGrid">
    <w:name w:val="Table Grid"/>
    <w:basedOn w:val="TableNormal"/>
    <w:uiPriority w:val="39"/>
    <w:rsid w:val="002470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gkelc">
    <w:name w:val="hgkelc"/>
    <w:basedOn w:val="DefaultParagraphFont"/>
    <w:rsid w:val="00F713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279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Bearth</dc:creator>
  <cp:keywords/>
  <dc:description/>
  <cp:lastModifiedBy>Angela Bearth</cp:lastModifiedBy>
  <cp:revision>4</cp:revision>
  <dcterms:created xsi:type="dcterms:W3CDTF">2021-12-22T08:29:00Z</dcterms:created>
  <dcterms:modified xsi:type="dcterms:W3CDTF">2021-12-22T08:33:00Z</dcterms:modified>
</cp:coreProperties>
</file>